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00"/>
        <w:contextualSpacing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highlight w:val="yellow"/>
          <w:lang w:val="en-US"/>
        </w:rPr>
        <w:t>Table S9.</w:t>
      </w:r>
      <w:r>
        <w:rPr>
          <w:rFonts w:cs="Times New Roman" w:ascii="Times New Roman" w:hAnsi="Times New Roman"/>
          <w:lang w:val="en-US"/>
        </w:rPr>
        <w:t xml:space="preserve"> Hazard ratio between Chronic Obstructive Pulmonary Disease criteria and mortality in all sites from the PLATINO Study, except Montevideo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885"/>
        <w:gridCol w:w="1879"/>
        <w:gridCol w:w="2053"/>
        <w:gridCol w:w="2056"/>
        <w:gridCol w:w="1968"/>
        <w:gridCol w:w="1939"/>
      </w:tblGrid>
      <w:tr>
        <w:trPr/>
        <w:tc>
          <w:tcPr>
            <w:tcW w:w="2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</w:r>
          </w:p>
        </w:tc>
        <w:tc>
          <w:tcPr>
            <w:tcW w:w="376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ardiovascular</w:t>
            </w:r>
          </w:p>
        </w:tc>
        <w:tc>
          <w:tcPr>
            <w:tcW w:w="41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Respiratory</w:t>
            </w:r>
          </w:p>
        </w:tc>
        <w:tc>
          <w:tcPr>
            <w:tcW w:w="39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Neoplasia</w:t>
            </w:r>
          </w:p>
        </w:tc>
      </w:tr>
      <w:tr>
        <w:trPr/>
        <w:tc>
          <w:tcPr>
            <w:tcW w:w="2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ude*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**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ude*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**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rude*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djusted**</w:t>
            </w:r>
          </w:p>
        </w:tc>
      </w:tr>
      <w:tr>
        <w:trPr/>
        <w:tc>
          <w:tcPr>
            <w:tcW w:w="2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187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20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19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  <w:tc>
          <w:tcPr>
            <w:tcW w:w="19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R (95% CI)</w:t>
            </w:r>
          </w:p>
        </w:tc>
      </w:tr>
      <w:tr>
        <w:trPr/>
        <w:tc>
          <w:tcPr>
            <w:tcW w:w="2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 xml:space="preserve">Both </w:t>
            </w:r>
            <w:r>
              <w:rPr>
                <w:rFonts w:cs="Times New Roman" w:ascii="Times New Roman" w:hAnsi="Times New Roman"/>
                <w:b/>
                <w:i/>
                <w:lang w:val="en-US"/>
              </w:rPr>
              <w:t>Genders</w:t>
            </w:r>
          </w:p>
        </w:tc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7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N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5 (1.00; 3.42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 (0.74; 2.84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9 (1.36; 16.90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4 (0.96; 10.93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9 (0.30; 2.06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 (0.24; 1.77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II-IV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8 (1.39; 5.55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5 (1.17; 4.73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6 (0.85; 7.75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8 (0.30; 3.19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4 (0.40; 3.24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36; 2.76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-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8 (1.31; 3.62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4 (1.02; 2.98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2 (0.77; 4.31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39; 2.56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6 (0.79; 3.06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0 (0.70; 2.78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/FEV6&lt;LLN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3 (1.11; 4.47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8 (0.90; 3.53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35 (1.16; 16.32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1 (0.86; 12.7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 (0.11; 2.05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0 (0.10; 1.67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Mal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N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0 (1.14; 5.05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5 (0.92; 4.57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7 (1.29; 15.54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(0.84; 6.98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 (0.12; 2.65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1 (0.10; 2.47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II-IV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3 (1.38; 8.51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71 (1.38; 9.99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4 (1.55; 20.49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38 (0.69; 8.21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21 (0.27; 5.34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4 (0.25; 4.33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-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7 (1.02; 5.05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5 (0.73; 4.21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52 (1.06; 11.73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9 (0.44; 7.32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48; 4.00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9 (0.51; 3.83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/FEV6&lt;LLN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4 (1.46; 7.6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99 (1.35; 6.63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1 (1.00; 16.88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2 (0.77; 7.67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0.05; 3.95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1 (0.05; 3.15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  <w:t>Females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</w:rPr>
            </w:pPr>
            <w:r>
              <w:rPr>
                <w:rFonts w:cs="Times New Roman" w:ascii="Times New Roman" w:hAnsi="Times New Roman"/>
                <w:b/>
                <w:i/>
              </w:rPr>
            </w:r>
          </w:p>
        </w:tc>
        <w:tc>
          <w:tcPr>
            <w:tcW w:w="187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3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LN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3 (0.40; 3.17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0.24; 2.55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8 (0.23; 8.26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4 (0.74; 30.53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 (0.30; 3.60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26; 3.40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II-IV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5 (0.80; 5.80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1 (0.65; 4.52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5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6 (0.24; 4.75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(0.25; 3.99)</w:t>
            </w:r>
          </w:p>
        </w:tc>
      </w:tr>
      <w:tr>
        <w:trPr/>
        <w:tc>
          <w:tcPr>
            <w:tcW w:w="2224" w:type="dxa"/>
            <w:tcBorders/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-4</w:t>
            </w:r>
          </w:p>
        </w:tc>
        <w:tc>
          <w:tcPr>
            <w:tcW w:w="1885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 (1.02; 3.91)</w:t>
            </w:r>
          </w:p>
        </w:tc>
        <w:tc>
          <w:tcPr>
            <w:tcW w:w="187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5 (0.82; 3.33)</w:t>
            </w:r>
          </w:p>
        </w:tc>
        <w:tc>
          <w:tcPr>
            <w:tcW w:w="2053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8 (0.12; 1.18)</w:t>
            </w:r>
          </w:p>
        </w:tc>
        <w:tc>
          <w:tcPr>
            <w:tcW w:w="205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4 (0.02; 0.75)</w:t>
            </w:r>
          </w:p>
        </w:tc>
        <w:tc>
          <w:tcPr>
            <w:tcW w:w="196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2 (0.70; 4.23)</w:t>
            </w:r>
          </w:p>
        </w:tc>
        <w:tc>
          <w:tcPr>
            <w:tcW w:w="193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62 (0.66; 4.01)</w:t>
            </w:r>
          </w:p>
        </w:tc>
      </w:tr>
      <w:tr>
        <w:trPr/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firstLine="318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/FEV6&lt;LLN</w:t>
            </w:r>
          </w:p>
        </w:tc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7 (0.31; 3.68)</w:t>
            </w:r>
          </w:p>
        </w:tc>
        <w:tc>
          <w:tcPr>
            <w:tcW w:w="187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2 (0.15; 2.53)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1.45 (0.24; 8.56)</w:t>
            </w:r>
          </w:p>
        </w:tc>
        <w:tc>
          <w:tcPr>
            <w:tcW w:w="20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4.47 (1.03; 19.38)</w:t>
            </w:r>
          </w:p>
        </w:tc>
        <w:tc>
          <w:tcPr>
            <w:tcW w:w="19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50 (0.06; 4.05)</w:t>
            </w:r>
          </w:p>
        </w:tc>
        <w:tc>
          <w:tcPr>
            <w:tcW w:w="193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lang w:val="en-US"/>
              </w:rPr>
              <w:t>0.44 (0.06; 3.24)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 Adjusted for age and country</w:t>
      </w:r>
    </w:p>
    <w:p>
      <w:pPr>
        <w:pStyle w:val="Normal"/>
        <w:spacing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** Adjusted for age, country, schooling, smoking status, Pack-years, quality of life, BMI and comorbidities score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orient="landscape" w:w="16838" w:h="11906"/>
      <w:pgMar w:left="1417" w:right="1417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5T14:57:00Z</dcterms:created>
  <dc:creator>Renata</dc:creator>
  <dc:description/>
  <dc:language>en-US</dc:language>
  <cp:lastModifiedBy>Renata</cp:lastModifiedBy>
  <dcterms:modified xsi:type="dcterms:W3CDTF">2014-09-15T14:57:00Z</dcterms:modified>
  <cp:revision>1</cp:revision>
  <dc:subject/>
  <dc:title/>
</cp:coreProperties>
</file>